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B14" w:rsidRDefault="006D3B14">
      <w:pPr>
        <w:rPr>
          <w:rFonts w:hint="eastAsia"/>
        </w:rPr>
      </w:pPr>
    </w:p>
    <w:p w:rsidR="00EB25D4" w:rsidRPr="00A8183E" w:rsidRDefault="00EB25D4" w:rsidP="00EB25D4">
      <w:pPr>
        <w:rPr>
          <w:b/>
          <w:sz w:val="20"/>
          <w:szCs w:val="20"/>
        </w:rPr>
      </w:pPr>
      <w:r w:rsidRPr="00A8183E">
        <w:rPr>
          <w:rFonts w:hint="eastAsia"/>
          <w:b/>
          <w:sz w:val="20"/>
          <w:szCs w:val="20"/>
        </w:rPr>
        <w:t xml:space="preserve">Table </w:t>
      </w:r>
      <w:r>
        <w:rPr>
          <w:rFonts w:hint="eastAsia"/>
          <w:b/>
          <w:sz w:val="20"/>
          <w:szCs w:val="20"/>
        </w:rPr>
        <w:t>S1</w:t>
      </w:r>
    </w:p>
    <w:p w:rsidR="00EB25D4" w:rsidRPr="00EB25D4" w:rsidRDefault="00EB25D4">
      <w:pPr>
        <w:rPr>
          <w:rFonts w:hint="eastAsia"/>
          <w:sz w:val="20"/>
          <w:szCs w:val="20"/>
        </w:rPr>
      </w:pPr>
      <w:r w:rsidRPr="00A8183E">
        <w:rPr>
          <w:sz w:val="20"/>
          <w:szCs w:val="20"/>
        </w:rPr>
        <w:t xml:space="preserve">Summary of </w:t>
      </w:r>
      <w:r w:rsidRPr="00A8183E">
        <w:rPr>
          <w:rFonts w:hint="eastAsia"/>
          <w:sz w:val="20"/>
          <w:szCs w:val="20"/>
        </w:rPr>
        <w:t xml:space="preserve">SASK </w:t>
      </w:r>
      <w:r>
        <w:rPr>
          <w:sz w:val="20"/>
          <w:szCs w:val="20"/>
        </w:rPr>
        <w:t>sequencing and assembly</w:t>
      </w:r>
      <w:bookmarkStart w:id="0" w:name="_GoBack"/>
      <w:bookmarkEnd w:id="0"/>
    </w:p>
    <w:tbl>
      <w:tblPr>
        <w:tblpPr w:leftFromText="180" w:rightFromText="180" w:vertAnchor="text" w:horzAnchor="margin" w:tblpY="35"/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873"/>
        <w:gridCol w:w="1048"/>
        <w:gridCol w:w="796"/>
        <w:gridCol w:w="856"/>
        <w:gridCol w:w="541"/>
        <w:gridCol w:w="484"/>
        <w:gridCol w:w="1006"/>
        <w:gridCol w:w="911"/>
        <w:gridCol w:w="892"/>
        <w:gridCol w:w="1115"/>
      </w:tblGrid>
      <w:tr w:rsidR="00EB25D4" w:rsidRPr="007E07AD" w:rsidTr="00EB25D4"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All (&gt;=</w:t>
            </w:r>
            <w:r w:rsidRPr="00A8183E">
              <w:rPr>
                <w:rFonts w:cs="Calibri" w:hint="eastAsia"/>
                <w:b/>
                <w:color w:val="365F91"/>
                <w:sz w:val="16"/>
                <w:szCs w:val="16"/>
              </w:rPr>
              <w:t>200</w:t>
            </w: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bp)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&gt;=500 bp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&gt;=1000 bp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N50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N90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Total Length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Max Length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Min Length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Average Length</w:t>
            </w:r>
          </w:p>
        </w:tc>
      </w:tr>
      <w:tr w:rsidR="00EB25D4" w:rsidRPr="007E07AD" w:rsidTr="00EB25D4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Transcrip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2266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1404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1002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21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5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2881884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155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1271.33</w:t>
            </w:r>
          </w:p>
        </w:tc>
      </w:tr>
      <w:tr w:rsidR="00EB25D4" w:rsidRPr="007E07AD" w:rsidTr="00EB25D4">
        <w:tc>
          <w:tcPr>
            <w:tcW w:w="0" w:type="auto"/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/>
                <w:color w:val="365F91"/>
                <w:sz w:val="16"/>
                <w:szCs w:val="16"/>
              </w:rPr>
              <w:t>Unigene</w:t>
            </w:r>
          </w:p>
        </w:tc>
        <w:tc>
          <w:tcPr>
            <w:tcW w:w="0" w:type="auto"/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124072</w:t>
            </w:r>
          </w:p>
        </w:tc>
        <w:tc>
          <w:tcPr>
            <w:tcW w:w="0" w:type="auto"/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52631</w:t>
            </w:r>
          </w:p>
        </w:tc>
        <w:tc>
          <w:tcPr>
            <w:tcW w:w="0" w:type="auto"/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30205</w:t>
            </w:r>
          </w:p>
        </w:tc>
        <w:tc>
          <w:tcPr>
            <w:tcW w:w="0" w:type="auto"/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1603</w:t>
            </w:r>
          </w:p>
        </w:tc>
        <w:tc>
          <w:tcPr>
            <w:tcW w:w="0" w:type="auto"/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305</w:t>
            </w:r>
          </w:p>
        </w:tc>
        <w:tc>
          <w:tcPr>
            <w:tcW w:w="0" w:type="auto"/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102932105</w:t>
            </w:r>
          </w:p>
        </w:tc>
        <w:tc>
          <w:tcPr>
            <w:tcW w:w="0" w:type="auto"/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15503</w:t>
            </w:r>
          </w:p>
        </w:tc>
        <w:tc>
          <w:tcPr>
            <w:tcW w:w="0" w:type="auto"/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auto"/>
          </w:tcPr>
          <w:p w:rsidR="00EB25D4" w:rsidRPr="00A8183E" w:rsidRDefault="00EB25D4" w:rsidP="00EB25D4">
            <w:pPr>
              <w:jc w:val="center"/>
              <w:rPr>
                <w:rFonts w:cs="Calibri"/>
                <w:bCs/>
                <w:color w:val="365F91"/>
                <w:sz w:val="16"/>
                <w:szCs w:val="16"/>
              </w:rPr>
            </w:pPr>
            <w:r w:rsidRPr="00A8183E">
              <w:rPr>
                <w:rFonts w:cs="Calibri"/>
                <w:bCs/>
                <w:color w:val="365F91"/>
                <w:sz w:val="16"/>
                <w:szCs w:val="16"/>
              </w:rPr>
              <w:t>829.62</w:t>
            </w:r>
          </w:p>
        </w:tc>
      </w:tr>
    </w:tbl>
    <w:p w:rsidR="00EB25D4" w:rsidRDefault="00EB25D4"/>
    <w:sectPr w:rsidR="00EB2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9B5" w:rsidRDefault="00EE79B5" w:rsidP="00EB25D4">
      <w:r>
        <w:separator/>
      </w:r>
    </w:p>
  </w:endnote>
  <w:endnote w:type="continuationSeparator" w:id="0">
    <w:p w:rsidR="00EE79B5" w:rsidRDefault="00EE79B5" w:rsidP="00EB2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9B5" w:rsidRDefault="00EE79B5" w:rsidP="00EB25D4">
      <w:r>
        <w:separator/>
      </w:r>
    </w:p>
  </w:footnote>
  <w:footnote w:type="continuationSeparator" w:id="0">
    <w:p w:rsidR="00EE79B5" w:rsidRDefault="00EE79B5" w:rsidP="00EB2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5DF"/>
    <w:rsid w:val="00000288"/>
    <w:rsid w:val="00002C8E"/>
    <w:rsid w:val="0000349E"/>
    <w:rsid w:val="00004658"/>
    <w:rsid w:val="00007E6B"/>
    <w:rsid w:val="0001404E"/>
    <w:rsid w:val="000165D8"/>
    <w:rsid w:val="0001662D"/>
    <w:rsid w:val="00020FC5"/>
    <w:rsid w:val="000213BF"/>
    <w:rsid w:val="00025852"/>
    <w:rsid w:val="000261DB"/>
    <w:rsid w:val="00026862"/>
    <w:rsid w:val="00027754"/>
    <w:rsid w:val="0003017D"/>
    <w:rsid w:val="000332BA"/>
    <w:rsid w:val="00035C9A"/>
    <w:rsid w:val="00037C54"/>
    <w:rsid w:val="0004259D"/>
    <w:rsid w:val="00043992"/>
    <w:rsid w:val="00044256"/>
    <w:rsid w:val="00051E20"/>
    <w:rsid w:val="00052173"/>
    <w:rsid w:val="00052A6E"/>
    <w:rsid w:val="0005369A"/>
    <w:rsid w:val="0005393E"/>
    <w:rsid w:val="000545DF"/>
    <w:rsid w:val="000558F8"/>
    <w:rsid w:val="00055C9F"/>
    <w:rsid w:val="000568E3"/>
    <w:rsid w:val="0006055F"/>
    <w:rsid w:val="000621DA"/>
    <w:rsid w:val="00062E87"/>
    <w:rsid w:val="00067E52"/>
    <w:rsid w:val="00071F2D"/>
    <w:rsid w:val="000739B9"/>
    <w:rsid w:val="000743E3"/>
    <w:rsid w:val="00074AD6"/>
    <w:rsid w:val="00074D35"/>
    <w:rsid w:val="00075FA7"/>
    <w:rsid w:val="00077FB1"/>
    <w:rsid w:val="00080BFB"/>
    <w:rsid w:val="00081088"/>
    <w:rsid w:val="0008262C"/>
    <w:rsid w:val="000828E4"/>
    <w:rsid w:val="0008361C"/>
    <w:rsid w:val="00084CE6"/>
    <w:rsid w:val="00086AA5"/>
    <w:rsid w:val="00090BBA"/>
    <w:rsid w:val="00091100"/>
    <w:rsid w:val="0009130E"/>
    <w:rsid w:val="00092C48"/>
    <w:rsid w:val="00096F34"/>
    <w:rsid w:val="000A03D7"/>
    <w:rsid w:val="000A0D50"/>
    <w:rsid w:val="000A0E76"/>
    <w:rsid w:val="000A0EFD"/>
    <w:rsid w:val="000A12C5"/>
    <w:rsid w:val="000A1DED"/>
    <w:rsid w:val="000A2832"/>
    <w:rsid w:val="000A2AEC"/>
    <w:rsid w:val="000A2BD2"/>
    <w:rsid w:val="000A342C"/>
    <w:rsid w:val="000A38DB"/>
    <w:rsid w:val="000A3A25"/>
    <w:rsid w:val="000B0BF1"/>
    <w:rsid w:val="000B10EC"/>
    <w:rsid w:val="000B5BB2"/>
    <w:rsid w:val="000B6BDE"/>
    <w:rsid w:val="000C0CB1"/>
    <w:rsid w:val="000C2261"/>
    <w:rsid w:val="000C2F4D"/>
    <w:rsid w:val="000D07E0"/>
    <w:rsid w:val="000D097C"/>
    <w:rsid w:val="000D1592"/>
    <w:rsid w:val="000D2413"/>
    <w:rsid w:val="000D2548"/>
    <w:rsid w:val="000D4703"/>
    <w:rsid w:val="000D4ED3"/>
    <w:rsid w:val="000D53FF"/>
    <w:rsid w:val="000D6119"/>
    <w:rsid w:val="000D63D5"/>
    <w:rsid w:val="000E063C"/>
    <w:rsid w:val="000E1F97"/>
    <w:rsid w:val="000F326A"/>
    <w:rsid w:val="000F3CDC"/>
    <w:rsid w:val="000F4C05"/>
    <w:rsid w:val="0010053A"/>
    <w:rsid w:val="001025E9"/>
    <w:rsid w:val="00102EBD"/>
    <w:rsid w:val="00105022"/>
    <w:rsid w:val="00106ADC"/>
    <w:rsid w:val="001202C8"/>
    <w:rsid w:val="001205E4"/>
    <w:rsid w:val="00122972"/>
    <w:rsid w:val="00122FE0"/>
    <w:rsid w:val="00134623"/>
    <w:rsid w:val="00134ED6"/>
    <w:rsid w:val="0013681F"/>
    <w:rsid w:val="00136C38"/>
    <w:rsid w:val="00142274"/>
    <w:rsid w:val="001465AD"/>
    <w:rsid w:val="001466F7"/>
    <w:rsid w:val="0014708A"/>
    <w:rsid w:val="001473D1"/>
    <w:rsid w:val="0015236E"/>
    <w:rsid w:val="00153318"/>
    <w:rsid w:val="00161606"/>
    <w:rsid w:val="00163B9B"/>
    <w:rsid w:val="00164899"/>
    <w:rsid w:val="00172A52"/>
    <w:rsid w:val="0017365E"/>
    <w:rsid w:val="00173F34"/>
    <w:rsid w:val="00175197"/>
    <w:rsid w:val="00176150"/>
    <w:rsid w:val="00177341"/>
    <w:rsid w:val="00180DF9"/>
    <w:rsid w:val="00183661"/>
    <w:rsid w:val="00183FE1"/>
    <w:rsid w:val="001901D7"/>
    <w:rsid w:val="001908B1"/>
    <w:rsid w:val="00192FE9"/>
    <w:rsid w:val="0019306F"/>
    <w:rsid w:val="001932B0"/>
    <w:rsid w:val="00195185"/>
    <w:rsid w:val="001A1BC4"/>
    <w:rsid w:val="001B0ABD"/>
    <w:rsid w:val="001B220E"/>
    <w:rsid w:val="001B2370"/>
    <w:rsid w:val="001B4D22"/>
    <w:rsid w:val="001B5A5B"/>
    <w:rsid w:val="001B5A7B"/>
    <w:rsid w:val="001B61DB"/>
    <w:rsid w:val="001C3C77"/>
    <w:rsid w:val="001C7B16"/>
    <w:rsid w:val="001D257B"/>
    <w:rsid w:val="001D4FD3"/>
    <w:rsid w:val="001D5372"/>
    <w:rsid w:val="001D62DC"/>
    <w:rsid w:val="001E19E4"/>
    <w:rsid w:val="001E3B7B"/>
    <w:rsid w:val="001E5A6E"/>
    <w:rsid w:val="001F032C"/>
    <w:rsid w:val="001F1B34"/>
    <w:rsid w:val="001F425E"/>
    <w:rsid w:val="001F6B7C"/>
    <w:rsid w:val="001F765F"/>
    <w:rsid w:val="002009F8"/>
    <w:rsid w:val="00200E80"/>
    <w:rsid w:val="00203DCB"/>
    <w:rsid w:val="002046E0"/>
    <w:rsid w:val="00204AF4"/>
    <w:rsid w:val="00205496"/>
    <w:rsid w:val="002125B9"/>
    <w:rsid w:val="00212DFB"/>
    <w:rsid w:val="002135BE"/>
    <w:rsid w:val="00216A44"/>
    <w:rsid w:val="00217AEC"/>
    <w:rsid w:val="00217B3D"/>
    <w:rsid w:val="00222DFF"/>
    <w:rsid w:val="0022510D"/>
    <w:rsid w:val="00226DC9"/>
    <w:rsid w:val="00227E88"/>
    <w:rsid w:val="00232C6D"/>
    <w:rsid w:val="0023582B"/>
    <w:rsid w:val="00235B2D"/>
    <w:rsid w:val="00235B71"/>
    <w:rsid w:val="0024085C"/>
    <w:rsid w:val="00240B9A"/>
    <w:rsid w:val="00243679"/>
    <w:rsid w:val="00247ECC"/>
    <w:rsid w:val="00251825"/>
    <w:rsid w:val="00253300"/>
    <w:rsid w:val="002540D3"/>
    <w:rsid w:val="002555F6"/>
    <w:rsid w:val="0025774D"/>
    <w:rsid w:val="00263392"/>
    <w:rsid w:val="0026372C"/>
    <w:rsid w:val="00264C2F"/>
    <w:rsid w:val="002658C8"/>
    <w:rsid w:val="00266476"/>
    <w:rsid w:val="002667BF"/>
    <w:rsid w:val="00273CDA"/>
    <w:rsid w:val="00273E6C"/>
    <w:rsid w:val="002753B1"/>
    <w:rsid w:val="00275DFE"/>
    <w:rsid w:val="00276FB1"/>
    <w:rsid w:val="00277155"/>
    <w:rsid w:val="00280D86"/>
    <w:rsid w:val="002830B6"/>
    <w:rsid w:val="00283C70"/>
    <w:rsid w:val="0028701B"/>
    <w:rsid w:val="00290D8B"/>
    <w:rsid w:val="00290DBD"/>
    <w:rsid w:val="00290FA5"/>
    <w:rsid w:val="0029366A"/>
    <w:rsid w:val="00293DA7"/>
    <w:rsid w:val="0029471B"/>
    <w:rsid w:val="00294FE3"/>
    <w:rsid w:val="002968F5"/>
    <w:rsid w:val="002B01D0"/>
    <w:rsid w:val="002B0201"/>
    <w:rsid w:val="002B03F0"/>
    <w:rsid w:val="002B0A86"/>
    <w:rsid w:val="002B6268"/>
    <w:rsid w:val="002B7658"/>
    <w:rsid w:val="002C39BE"/>
    <w:rsid w:val="002C3D31"/>
    <w:rsid w:val="002C5C9E"/>
    <w:rsid w:val="002C7952"/>
    <w:rsid w:val="002D1928"/>
    <w:rsid w:val="002D1DEC"/>
    <w:rsid w:val="002D239B"/>
    <w:rsid w:val="002D5263"/>
    <w:rsid w:val="002E2596"/>
    <w:rsid w:val="002E4352"/>
    <w:rsid w:val="002E4D3F"/>
    <w:rsid w:val="002E6C15"/>
    <w:rsid w:val="002E7336"/>
    <w:rsid w:val="0030314A"/>
    <w:rsid w:val="0030660B"/>
    <w:rsid w:val="0031372B"/>
    <w:rsid w:val="00315A32"/>
    <w:rsid w:val="00317366"/>
    <w:rsid w:val="00317FCA"/>
    <w:rsid w:val="00325FDF"/>
    <w:rsid w:val="0032672B"/>
    <w:rsid w:val="00326FD9"/>
    <w:rsid w:val="00327790"/>
    <w:rsid w:val="00327CC3"/>
    <w:rsid w:val="0033244B"/>
    <w:rsid w:val="0033256B"/>
    <w:rsid w:val="0033606D"/>
    <w:rsid w:val="003362A8"/>
    <w:rsid w:val="003375F8"/>
    <w:rsid w:val="00337C46"/>
    <w:rsid w:val="00340185"/>
    <w:rsid w:val="00344D0E"/>
    <w:rsid w:val="00346575"/>
    <w:rsid w:val="00352522"/>
    <w:rsid w:val="00354305"/>
    <w:rsid w:val="0035620A"/>
    <w:rsid w:val="00356688"/>
    <w:rsid w:val="00361FC8"/>
    <w:rsid w:val="00365A13"/>
    <w:rsid w:val="00374596"/>
    <w:rsid w:val="00375A04"/>
    <w:rsid w:val="00375D5F"/>
    <w:rsid w:val="003764A8"/>
    <w:rsid w:val="00380D70"/>
    <w:rsid w:val="00382BB0"/>
    <w:rsid w:val="00382CD4"/>
    <w:rsid w:val="00382D68"/>
    <w:rsid w:val="00384250"/>
    <w:rsid w:val="003860A3"/>
    <w:rsid w:val="003875DD"/>
    <w:rsid w:val="00387E98"/>
    <w:rsid w:val="003950C8"/>
    <w:rsid w:val="0039598F"/>
    <w:rsid w:val="003A0654"/>
    <w:rsid w:val="003A4112"/>
    <w:rsid w:val="003A4DFF"/>
    <w:rsid w:val="003B3C8B"/>
    <w:rsid w:val="003B3F88"/>
    <w:rsid w:val="003C4206"/>
    <w:rsid w:val="003D021B"/>
    <w:rsid w:val="003D039D"/>
    <w:rsid w:val="003D04B4"/>
    <w:rsid w:val="003D0999"/>
    <w:rsid w:val="003D0A6E"/>
    <w:rsid w:val="003D532D"/>
    <w:rsid w:val="003D7479"/>
    <w:rsid w:val="003E1AB3"/>
    <w:rsid w:val="003E4649"/>
    <w:rsid w:val="003E4F5A"/>
    <w:rsid w:val="003E7C97"/>
    <w:rsid w:val="003F1958"/>
    <w:rsid w:val="003F345B"/>
    <w:rsid w:val="003F7A04"/>
    <w:rsid w:val="004022E9"/>
    <w:rsid w:val="00402609"/>
    <w:rsid w:val="00402A8D"/>
    <w:rsid w:val="00406B49"/>
    <w:rsid w:val="00411248"/>
    <w:rsid w:val="00414998"/>
    <w:rsid w:val="00417483"/>
    <w:rsid w:val="0042198F"/>
    <w:rsid w:val="00424077"/>
    <w:rsid w:val="00425D12"/>
    <w:rsid w:val="00426003"/>
    <w:rsid w:val="00426017"/>
    <w:rsid w:val="00426B06"/>
    <w:rsid w:val="00431614"/>
    <w:rsid w:val="0043250D"/>
    <w:rsid w:val="00437AE4"/>
    <w:rsid w:val="004427D0"/>
    <w:rsid w:val="00442F91"/>
    <w:rsid w:val="0044305D"/>
    <w:rsid w:val="00444AAB"/>
    <w:rsid w:val="004465B3"/>
    <w:rsid w:val="004503F2"/>
    <w:rsid w:val="00450A25"/>
    <w:rsid w:val="00450AC4"/>
    <w:rsid w:val="0045173B"/>
    <w:rsid w:val="00451B30"/>
    <w:rsid w:val="004543BB"/>
    <w:rsid w:val="00454D1D"/>
    <w:rsid w:val="00463707"/>
    <w:rsid w:val="004654EC"/>
    <w:rsid w:val="004714A1"/>
    <w:rsid w:val="00474F4F"/>
    <w:rsid w:val="004805C7"/>
    <w:rsid w:val="00480DFF"/>
    <w:rsid w:val="00482260"/>
    <w:rsid w:val="004864A9"/>
    <w:rsid w:val="00486B04"/>
    <w:rsid w:val="00491C90"/>
    <w:rsid w:val="00493A2B"/>
    <w:rsid w:val="00493A2D"/>
    <w:rsid w:val="004A0F3C"/>
    <w:rsid w:val="004A24F0"/>
    <w:rsid w:val="004A4815"/>
    <w:rsid w:val="004A6B60"/>
    <w:rsid w:val="004A6E78"/>
    <w:rsid w:val="004B0215"/>
    <w:rsid w:val="004B5699"/>
    <w:rsid w:val="004B612A"/>
    <w:rsid w:val="004B7981"/>
    <w:rsid w:val="004B7D98"/>
    <w:rsid w:val="004C2735"/>
    <w:rsid w:val="004C4EEC"/>
    <w:rsid w:val="004C5C80"/>
    <w:rsid w:val="004C6EC3"/>
    <w:rsid w:val="004D1B70"/>
    <w:rsid w:val="004D1E13"/>
    <w:rsid w:val="004D314A"/>
    <w:rsid w:val="004D353F"/>
    <w:rsid w:val="004D455B"/>
    <w:rsid w:val="004D69B6"/>
    <w:rsid w:val="004E0B5F"/>
    <w:rsid w:val="004E1DBE"/>
    <w:rsid w:val="004E2381"/>
    <w:rsid w:val="004E59FE"/>
    <w:rsid w:val="004E7125"/>
    <w:rsid w:val="004E749D"/>
    <w:rsid w:val="004E7940"/>
    <w:rsid w:val="004F1242"/>
    <w:rsid w:val="004F162E"/>
    <w:rsid w:val="004F2195"/>
    <w:rsid w:val="004F42F6"/>
    <w:rsid w:val="004F64FF"/>
    <w:rsid w:val="004F7377"/>
    <w:rsid w:val="0050206B"/>
    <w:rsid w:val="0050280F"/>
    <w:rsid w:val="00503283"/>
    <w:rsid w:val="0050753A"/>
    <w:rsid w:val="00507682"/>
    <w:rsid w:val="00507F59"/>
    <w:rsid w:val="00512F64"/>
    <w:rsid w:val="00513BC4"/>
    <w:rsid w:val="00514E4E"/>
    <w:rsid w:val="005205A5"/>
    <w:rsid w:val="00523F3B"/>
    <w:rsid w:val="0052528F"/>
    <w:rsid w:val="005270DE"/>
    <w:rsid w:val="00530958"/>
    <w:rsid w:val="00531F2E"/>
    <w:rsid w:val="005336AD"/>
    <w:rsid w:val="00534C07"/>
    <w:rsid w:val="00535DEE"/>
    <w:rsid w:val="00536956"/>
    <w:rsid w:val="00537DF6"/>
    <w:rsid w:val="00542A92"/>
    <w:rsid w:val="00543E3C"/>
    <w:rsid w:val="00544C6C"/>
    <w:rsid w:val="00550C2F"/>
    <w:rsid w:val="00555C50"/>
    <w:rsid w:val="00557BBB"/>
    <w:rsid w:val="0056201F"/>
    <w:rsid w:val="005672F2"/>
    <w:rsid w:val="0057041B"/>
    <w:rsid w:val="005726E1"/>
    <w:rsid w:val="005743F1"/>
    <w:rsid w:val="00576AF2"/>
    <w:rsid w:val="00577D9A"/>
    <w:rsid w:val="005800A0"/>
    <w:rsid w:val="005803DC"/>
    <w:rsid w:val="0058409D"/>
    <w:rsid w:val="005843D9"/>
    <w:rsid w:val="005848FB"/>
    <w:rsid w:val="0058514D"/>
    <w:rsid w:val="0059046A"/>
    <w:rsid w:val="005964E1"/>
    <w:rsid w:val="005969BA"/>
    <w:rsid w:val="005976AE"/>
    <w:rsid w:val="005A14A6"/>
    <w:rsid w:val="005A6DA9"/>
    <w:rsid w:val="005B5A17"/>
    <w:rsid w:val="005C0027"/>
    <w:rsid w:val="005C24F5"/>
    <w:rsid w:val="005C38AF"/>
    <w:rsid w:val="005C6CE9"/>
    <w:rsid w:val="005D0591"/>
    <w:rsid w:val="005D088B"/>
    <w:rsid w:val="005E14BB"/>
    <w:rsid w:val="005E64E1"/>
    <w:rsid w:val="005E69E7"/>
    <w:rsid w:val="005E72A9"/>
    <w:rsid w:val="005F0B1E"/>
    <w:rsid w:val="005F6C74"/>
    <w:rsid w:val="006012E8"/>
    <w:rsid w:val="00601AF2"/>
    <w:rsid w:val="00606744"/>
    <w:rsid w:val="00610691"/>
    <w:rsid w:val="00614D71"/>
    <w:rsid w:val="0061615E"/>
    <w:rsid w:val="00616738"/>
    <w:rsid w:val="00617060"/>
    <w:rsid w:val="006209F3"/>
    <w:rsid w:val="00621855"/>
    <w:rsid w:val="00622CDC"/>
    <w:rsid w:val="00624554"/>
    <w:rsid w:val="006262D6"/>
    <w:rsid w:val="00626F05"/>
    <w:rsid w:val="00627120"/>
    <w:rsid w:val="0063328C"/>
    <w:rsid w:val="006335EB"/>
    <w:rsid w:val="00633677"/>
    <w:rsid w:val="006346C1"/>
    <w:rsid w:val="00636481"/>
    <w:rsid w:val="00636B65"/>
    <w:rsid w:val="00646FFB"/>
    <w:rsid w:val="006517F9"/>
    <w:rsid w:val="00663169"/>
    <w:rsid w:val="00663178"/>
    <w:rsid w:val="00663E93"/>
    <w:rsid w:val="006648D7"/>
    <w:rsid w:val="0066543F"/>
    <w:rsid w:val="00665AAD"/>
    <w:rsid w:val="00665D89"/>
    <w:rsid w:val="00667BF4"/>
    <w:rsid w:val="00671301"/>
    <w:rsid w:val="0067316A"/>
    <w:rsid w:val="00681783"/>
    <w:rsid w:val="00686B51"/>
    <w:rsid w:val="006912A4"/>
    <w:rsid w:val="00693114"/>
    <w:rsid w:val="006939A4"/>
    <w:rsid w:val="006944D9"/>
    <w:rsid w:val="006A3A0D"/>
    <w:rsid w:val="006A4201"/>
    <w:rsid w:val="006B1E24"/>
    <w:rsid w:val="006B1FCB"/>
    <w:rsid w:val="006B5135"/>
    <w:rsid w:val="006B522A"/>
    <w:rsid w:val="006C14DB"/>
    <w:rsid w:val="006C3222"/>
    <w:rsid w:val="006C3638"/>
    <w:rsid w:val="006C5196"/>
    <w:rsid w:val="006C51DE"/>
    <w:rsid w:val="006D1FAF"/>
    <w:rsid w:val="006D3B14"/>
    <w:rsid w:val="006D4007"/>
    <w:rsid w:val="006D5EAF"/>
    <w:rsid w:val="006D7D56"/>
    <w:rsid w:val="006E1EC7"/>
    <w:rsid w:val="006E7ED4"/>
    <w:rsid w:val="006F1BE9"/>
    <w:rsid w:val="006F1D5E"/>
    <w:rsid w:val="006F2A37"/>
    <w:rsid w:val="006F4200"/>
    <w:rsid w:val="006F42A8"/>
    <w:rsid w:val="006F604B"/>
    <w:rsid w:val="006F6144"/>
    <w:rsid w:val="0070145D"/>
    <w:rsid w:val="007044B1"/>
    <w:rsid w:val="00704C0F"/>
    <w:rsid w:val="00704CD3"/>
    <w:rsid w:val="007071DB"/>
    <w:rsid w:val="00716505"/>
    <w:rsid w:val="007206CD"/>
    <w:rsid w:val="00721377"/>
    <w:rsid w:val="00721AD9"/>
    <w:rsid w:val="00723684"/>
    <w:rsid w:val="00723688"/>
    <w:rsid w:val="007245EB"/>
    <w:rsid w:val="0072697D"/>
    <w:rsid w:val="00727043"/>
    <w:rsid w:val="00730793"/>
    <w:rsid w:val="00731A20"/>
    <w:rsid w:val="00732C74"/>
    <w:rsid w:val="00732DF6"/>
    <w:rsid w:val="007331DC"/>
    <w:rsid w:val="00735352"/>
    <w:rsid w:val="00736313"/>
    <w:rsid w:val="007424BB"/>
    <w:rsid w:val="00751296"/>
    <w:rsid w:val="00751450"/>
    <w:rsid w:val="00751ED4"/>
    <w:rsid w:val="00754B65"/>
    <w:rsid w:val="007551EA"/>
    <w:rsid w:val="00756FAD"/>
    <w:rsid w:val="007574CE"/>
    <w:rsid w:val="0076091D"/>
    <w:rsid w:val="0076100D"/>
    <w:rsid w:val="0076156D"/>
    <w:rsid w:val="00761DD9"/>
    <w:rsid w:val="00762639"/>
    <w:rsid w:val="00762DD3"/>
    <w:rsid w:val="0076573F"/>
    <w:rsid w:val="0076699B"/>
    <w:rsid w:val="007677FD"/>
    <w:rsid w:val="00770A65"/>
    <w:rsid w:val="00776075"/>
    <w:rsid w:val="007763CB"/>
    <w:rsid w:val="00777817"/>
    <w:rsid w:val="00780C08"/>
    <w:rsid w:val="00785B35"/>
    <w:rsid w:val="007900FA"/>
    <w:rsid w:val="0079023F"/>
    <w:rsid w:val="007903CF"/>
    <w:rsid w:val="00790EFF"/>
    <w:rsid w:val="00791E23"/>
    <w:rsid w:val="00792056"/>
    <w:rsid w:val="007937DE"/>
    <w:rsid w:val="0079442A"/>
    <w:rsid w:val="00795700"/>
    <w:rsid w:val="00795BD1"/>
    <w:rsid w:val="00797487"/>
    <w:rsid w:val="007A2248"/>
    <w:rsid w:val="007A26AC"/>
    <w:rsid w:val="007A4C10"/>
    <w:rsid w:val="007A6446"/>
    <w:rsid w:val="007A6A57"/>
    <w:rsid w:val="007A6FD6"/>
    <w:rsid w:val="007B45B6"/>
    <w:rsid w:val="007B5A86"/>
    <w:rsid w:val="007B666A"/>
    <w:rsid w:val="007B69CD"/>
    <w:rsid w:val="007C17E1"/>
    <w:rsid w:val="007C25D4"/>
    <w:rsid w:val="007C2EF3"/>
    <w:rsid w:val="007C6DB8"/>
    <w:rsid w:val="007C7A09"/>
    <w:rsid w:val="007D0FE8"/>
    <w:rsid w:val="007D2100"/>
    <w:rsid w:val="007D25D6"/>
    <w:rsid w:val="007D3B7B"/>
    <w:rsid w:val="007D4DF1"/>
    <w:rsid w:val="007E0224"/>
    <w:rsid w:val="007E41C9"/>
    <w:rsid w:val="007F537D"/>
    <w:rsid w:val="007F706E"/>
    <w:rsid w:val="008007A1"/>
    <w:rsid w:val="0080168E"/>
    <w:rsid w:val="008021A3"/>
    <w:rsid w:val="00804D48"/>
    <w:rsid w:val="00807CC7"/>
    <w:rsid w:val="00811936"/>
    <w:rsid w:val="00811ADB"/>
    <w:rsid w:val="008127A4"/>
    <w:rsid w:val="00813887"/>
    <w:rsid w:val="00817B68"/>
    <w:rsid w:val="0082063B"/>
    <w:rsid w:val="00820782"/>
    <w:rsid w:val="008216FE"/>
    <w:rsid w:val="00824802"/>
    <w:rsid w:val="00825A1F"/>
    <w:rsid w:val="00827618"/>
    <w:rsid w:val="00827C3D"/>
    <w:rsid w:val="00833A90"/>
    <w:rsid w:val="00834AAA"/>
    <w:rsid w:val="0083625B"/>
    <w:rsid w:val="00841E14"/>
    <w:rsid w:val="00852DD7"/>
    <w:rsid w:val="00856687"/>
    <w:rsid w:val="00857D57"/>
    <w:rsid w:val="00860C41"/>
    <w:rsid w:val="0086110A"/>
    <w:rsid w:val="00863285"/>
    <w:rsid w:val="008639A5"/>
    <w:rsid w:val="008646D2"/>
    <w:rsid w:val="00866CA2"/>
    <w:rsid w:val="00867DEF"/>
    <w:rsid w:val="00870973"/>
    <w:rsid w:val="00870D25"/>
    <w:rsid w:val="00871D30"/>
    <w:rsid w:val="008730E2"/>
    <w:rsid w:val="008821B7"/>
    <w:rsid w:val="00882DCB"/>
    <w:rsid w:val="00891125"/>
    <w:rsid w:val="008912A9"/>
    <w:rsid w:val="00891730"/>
    <w:rsid w:val="00891BDA"/>
    <w:rsid w:val="00894520"/>
    <w:rsid w:val="0089579B"/>
    <w:rsid w:val="008963D6"/>
    <w:rsid w:val="008A2B0D"/>
    <w:rsid w:val="008A2C1F"/>
    <w:rsid w:val="008A5843"/>
    <w:rsid w:val="008B041D"/>
    <w:rsid w:val="008B0EAA"/>
    <w:rsid w:val="008B1346"/>
    <w:rsid w:val="008B1F24"/>
    <w:rsid w:val="008B3A3E"/>
    <w:rsid w:val="008B4CF4"/>
    <w:rsid w:val="008B7B28"/>
    <w:rsid w:val="008C0612"/>
    <w:rsid w:val="008C3D2A"/>
    <w:rsid w:val="008C4DB3"/>
    <w:rsid w:val="008C4DC9"/>
    <w:rsid w:val="008C628A"/>
    <w:rsid w:val="008C7F54"/>
    <w:rsid w:val="008D0A5D"/>
    <w:rsid w:val="008D0D91"/>
    <w:rsid w:val="008D0F8C"/>
    <w:rsid w:val="008D1D2C"/>
    <w:rsid w:val="008D3B69"/>
    <w:rsid w:val="008D5F67"/>
    <w:rsid w:val="008D7923"/>
    <w:rsid w:val="008D7A00"/>
    <w:rsid w:val="008E0114"/>
    <w:rsid w:val="008E0A25"/>
    <w:rsid w:val="008E14F1"/>
    <w:rsid w:val="008E5959"/>
    <w:rsid w:val="008F14CD"/>
    <w:rsid w:val="008F16F1"/>
    <w:rsid w:val="008F1A66"/>
    <w:rsid w:val="008F2AF4"/>
    <w:rsid w:val="008F4C3C"/>
    <w:rsid w:val="008F5271"/>
    <w:rsid w:val="008F5897"/>
    <w:rsid w:val="00904DE7"/>
    <w:rsid w:val="00904F06"/>
    <w:rsid w:val="00906A4A"/>
    <w:rsid w:val="00906F53"/>
    <w:rsid w:val="00907802"/>
    <w:rsid w:val="0091556C"/>
    <w:rsid w:val="00917210"/>
    <w:rsid w:val="009209B0"/>
    <w:rsid w:val="0092143B"/>
    <w:rsid w:val="00922DA5"/>
    <w:rsid w:val="00924AD9"/>
    <w:rsid w:val="00925B4B"/>
    <w:rsid w:val="00926563"/>
    <w:rsid w:val="00926B38"/>
    <w:rsid w:val="00927258"/>
    <w:rsid w:val="00927D97"/>
    <w:rsid w:val="00931860"/>
    <w:rsid w:val="00933A0A"/>
    <w:rsid w:val="00936E34"/>
    <w:rsid w:val="00940C35"/>
    <w:rsid w:val="00941230"/>
    <w:rsid w:val="00942A0B"/>
    <w:rsid w:val="00943D28"/>
    <w:rsid w:val="00944FD0"/>
    <w:rsid w:val="00947CCE"/>
    <w:rsid w:val="00950976"/>
    <w:rsid w:val="00951B52"/>
    <w:rsid w:val="009554F6"/>
    <w:rsid w:val="00955EA2"/>
    <w:rsid w:val="00956351"/>
    <w:rsid w:val="00964223"/>
    <w:rsid w:val="00964FDF"/>
    <w:rsid w:val="00966B2E"/>
    <w:rsid w:val="00967F4C"/>
    <w:rsid w:val="0097225E"/>
    <w:rsid w:val="009750A1"/>
    <w:rsid w:val="0097695C"/>
    <w:rsid w:val="009814F0"/>
    <w:rsid w:val="00985990"/>
    <w:rsid w:val="009876DA"/>
    <w:rsid w:val="00992419"/>
    <w:rsid w:val="009945DE"/>
    <w:rsid w:val="00995650"/>
    <w:rsid w:val="00995B47"/>
    <w:rsid w:val="00997BE9"/>
    <w:rsid w:val="009A19FA"/>
    <w:rsid w:val="009A43CC"/>
    <w:rsid w:val="009A7072"/>
    <w:rsid w:val="009B2004"/>
    <w:rsid w:val="009B634B"/>
    <w:rsid w:val="009B7BBB"/>
    <w:rsid w:val="009C10F5"/>
    <w:rsid w:val="009C1ECF"/>
    <w:rsid w:val="009C3105"/>
    <w:rsid w:val="009C69AB"/>
    <w:rsid w:val="009D0DE7"/>
    <w:rsid w:val="009D3ECC"/>
    <w:rsid w:val="009D5389"/>
    <w:rsid w:val="009E0AE0"/>
    <w:rsid w:val="009E0C11"/>
    <w:rsid w:val="009E758F"/>
    <w:rsid w:val="009F083F"/>
    <w:rsid w:val="009F6CFB"/>
    <w:rsid w:val="00A031D3"/>
    <w:rsid w:val="00A042C2"/>
    <w:rsid w:val="00A04CDB"/>
    <w:rsid w:val="00A056AF"/>
    <w:rsid w:val="00A059B0"/>
    <w:rsid w:val="00A05D8A"/>
    <w:rsid w:val="00A062AD"/>
    <w:rsid w:val="00A152BF"/>
    <w:rsid w:val="00A15D77"/>
    <w:rsid w:val="00A17A17"/>
    <w:rsid w:val="00A20245"/>
    <w:rsid w:val="00A20815"/>
    <w:rsid w:val="00A212B1"/>
    <w:rsid w:val="00A217BC"/>
    <w:rsid w:val="00A21FDA"/>
    <w:rsid w:val="00A259DF"/>
    <w:rsid w:val="00A31886"/>
    <w:rsid w:val="00A335EE"/>
    <w:rsid w:val="00A33699"/>
    <w:rsid w:val="00A351E2"/>
    <w:rsid w:val="00A37834"/>
    <w:rsid w:val="00A42E13"/>
    <w:rsid w:val="00A434D1"/>
    <w:rsid w:val="00A43F6C"/>
    <w:rsid w:val="00A4671F"/>
    <w:rsid w:val="00A47400"/>
    <w:rsid w:val="00A50EBD"/>
    <w:rsid w:val="00A5598E"/>
    <w:rsid w:val="00A6501E"/>
    <w:rsid w:val="00A65465"/>
    <w:rsid w:val="00A660C3"/>
    <w:rsid w:val="00A663C9"/>
    <w:rsid w:val="00A6659E"/>
    <w:rsid w:val="00A67926"/>
    <w:rsid w:val="00A706AE"/>
    <w:rsid w:val="00A7185D"/>
    <w:rsid w:val="00A72A8E"/>
    <w:rsid w:val="00A751EA"/>
    <w:rsid w:val="00A75BA3"/>
    <w:rsid w:val="00A82A63"/>
    <w:rsid w:val="00A8327B"/>
    <w:rsid w:val="00A85A35"/>
    <w:rsid w:val="00A85FB6"/>
    <w:rsid w:val="00A926B0"/>
    <w:rsid w:val="00A9273B"/>
    <w:rsid w:val="00A9357A"/>
    <w:rsid w:val="00A93FD5"/>
    <w:rsid w:val="00AA4C3D"/>
    <w:rsid w:val="00AA5A04"/>
    <w:rsid w:val="00AA6E80"/>
    <w:rsid w:val="00AA6E91"/>
    <w:rsid w:val="00AB0C74"/>
    <w:rsid w:val="00AB0E56"/>
    <w:rsid w:val="00AB505C"/>
    <w:rsid w:val="00AB6829"/>
    <w:rsid w:val="00AC20D1"/>
    <w:rsid w:val="00AC27DC"/>
    <w:rsid w:val="00AC30A8"/>
    <w:rsid w:val="00AC4F18"/>
    <w:rsid w:val="00AC5352"/>
    <w:rsid w:val="00AC5F44"/>
    <w:rsid w:val="00AC776D"/>
    <w:rsid w:val="00AD00B8"/>
    <w:rsid w:val="00AD1787"/>
    <w:rsid w:val="00AD35EF"/>
    <w:rsid w:val="00AD4873"/>
    <w:rsid w:val="00AD6256"/>
    <w:rsid w:val="00AD6A6D"/>
    <w:rsid w:val="00AD75DB"/>
    <w:rsid w:val="00AE0000"/>
    <w:rsid w:val="00AE265D"/>
    <w:rsid w:val="00AE6F9C"/>
    <w:rsid w:val="00AF4B06"/>
    <w:rsid w:val="00B02227"/>
    <w:rsid w:val="00B0259F"/>
    <w:rsid w:val="00B0320B"/>
    <w:rsid w:val="00B03DCC"/>
    <w:rsid w:val="00B05452"/>
    <w:rsid w:val="00B1038F"/>
    <w:rsid w:val="00B11959"/>
    <w:rsid w:val="00B1198A"/>
    <w:rsid w:val="00B12810"/>
    <w:rsid w:val="00B1505F"/>
    <w:rsid w:val="00B15E37"/>
    <w:rsid w:val="00B21577"/>
    <w:rsid w:val="00B23512"/>
    <w:rsid w:val="00B26560"/>
    <w:rsid w:val="00B269F7"/>
    <w:rsid w:val="00B27608"/>
    <w:rsid w:val="00B3026D"/>
    <w:rsid w:val="00B31442"/>
    <w:rsid w:val="00B32512"/>
    <w:rsid w:val="00B33294"/>
    <w:rsid w:val="00B3485F"/>
    <w:rsid w:val="00B4027E"/>
    <w:rsid w:val="00B403A7"/>
    <w:rsid w:val="00B40476"/>
    <w:rsid w:val="00B4065F"/>
    <w:rsid w:val="00B424A5"/>
    <w:rsid w:val="00B45913"/>
    <w:rsid w:val="00B4717A"/>
    <w:rsid w:val="00B51679"/>
    <w:rsid w:val="00B51DEC"/>
    <w:rsid w:val="00B521A8"/>
    <w:rsid w:val="00B53872"/>
    <w:rsid w:val="00B551A6"/>
    <w:rsid w:val="00B60AF8"/>
    <w:rsid w:val="00B61A33"/>
    <w:rsid w:val="00B6555C"/>
    <w:rsid w:val="00B66A1A"/>
    <w:rsid w:val="00B66AD5"/>
    <w:rsid w:val="00B670C7"/>
    <w:rsid w:val="00B7522E"/>
    <w:rsid w:val="00B80A35"/>
    <w:rsid w:val="00B81F20"/>
    <w:rsid w:val="00B926A6"/>
    <w:rsid w:val="00B94230"/>
    <w:rsid w:val="00B97AF7"/>
    <w:rsid w:val="00BA20E7"/>
    <w:rsid w:val="00BA5A66"/>
    <w:rsid w:val="00BA7F49"/>
    <w:rsid w:val="00BB16F2"/>
    <w:rsid w:val="00BB44E1"/>
    <w:rsid w:val="00BC03C3"/>
    <w:rsid w:val="00BC2150"/>
    <w:rsid w:val="00BC29B6"/>
    <w:rsid w:val="00BC65F5"/>
    <w:rsid w:val="00BC76F3"/>
    <w:rsid w:val="00BD2684"/>
    <w:rsid w:val="00BD2A9C"/>
    <w:rsid w:val="00BD555D"/>
    <w:rsid w:val="00BD7BC6"/>
    <w:rsid w:val="00BE34E7"/>
    <w:rsid w:val="00BE7361"/>
    <w:rsid w:val="00BF0F2B"/>
    <w:rsid w:val="00BF2C6D"/>
    <w:rsid w:val="00BF3028"/>
    <w:rsid w:val="00BF3031"/>
    <w:rsid w:val="00BF332B"/>
    <w:rsid w:val="00BF6ACE"/>
    <w:rsid w:val="00BF7B0A"/>
    <w:rsid w:val="00C01703"/>
    <w:rsid w:val="00C05BB0"/>
    <w:rsid w:val="00C138D2"/>
    <w:rsid w:val="00C1401C"/>
    <w:rsid w:val="00C16DC3"/>
    <w:rsid w:val="00C17325"/>
    <w:rsid w:val="00C17831"/>
    <w:rsid w:val="00C17A72"/>
    <w:rsid w:val="00C21AA3"/>
    <w:rsid w:val="00C23D99"/>
    <w:rsid w:val="00C2499E"/>
    <w:rsid w:val="00C263D5"/>
    <w:rsid w:val="00C31C28"/>
    <w:rsid w:val="00C35D97"/>
    <w:rsid w:val="00C3702D"/>
    <w:rsid w:val="00C41B52"/>
    <w:rsid w:val="00C421FB"/>
    <w:rsid w:val="00C42A48"/>
    <w:rsid w:val="00C477F9"/>
    <w:rsid w:val="00C47E8E"/>
    <w:rsid w:val="00C54ECB"/>
    <w:rsid w:val="00C62BC2"/>
    <w:rsid w:val="00C6336B"/>
    <w:rsid w:val="00C63E50"/>
    <w:rsid w:val="00C64C3D"/>
    <w:rsid w:val="00C65DE1"/>
    <w:rsid w:val="00C7236C"/>
    <w:rsid w:val="00C73E05"/>
    <w:rsid w:val="00C75607"/>
    <w:rsid w:val="00C75906"/>
    <w:rsid w:val="00C80D29"/>
    <w:rsid w:val="00C8117A"/>
    <w:rsid w:val="00C82FA0"/>
    <w:rsid w:val="00C850BE"/>
    <w:rsid w:val="00C86984"/>
    <w:rsid w:val="00C879CD"/>
    <w:rsid w:val="00C90790"/>
    <w:rsid w:val="00C90A73"/>
    <w:rsid w:val="00C92ECB"/>
    <w:rsid w:val="00C939E5"/>
    <w:rsid w:val="00C94213"/>
    <w:rsid w:val="00CA06F2"/>
    <w:rsid w:val="00CB039C"/>
    <w:rsid w:val="00CB1549"/>
    <w:rsid w:val="00CB217A"/>
    <w:rsid w:val="00CC1A96"/>
    <w:rsid w:val="00CC3406"/>
    <w:rsid w:val="00CC4625"/>
    <w:rsid w:val="00CC5C81"/>
    <w:rsid w:val="00CC7FBA"/>
    <w:rsid w:val="00CD1436"/>
    <w:rsid w:val="00CD2ADD"/>
    <w:rsid w:val="00CD4838"/>
    <w:rsid w:val="00CD4B25"/>
    <w:rsid w:val="00CD4CEA"/>
    <w:rsid w:val="00CD768F"/>
    <w:rsid w:val="00CD7BDC"/>
    <w:rsid w:val="00CE4EB9"/>
    <w:rsid w:val="00CE541C"/>
    <w:rsid w:val="00CE7A4E"/>
    <w:rsid w:val="00CE7BB0"/>
    <w:rsid w:val="00CF1334"/>
    <w:rsid w:val="00CF22B7"/>
    <w:rsid w:val="00CF2E35"/>
    <w:rsid w:val="00CF35A3"/>
    <w:rsid w:val="00CF6011"/>
    <w:rsid w:val="00CF71A5"/>
    <w:rsid w:val="00D00324"/>
    <w:rsid w:val="00D00714"/>
    <w:rsid w:val="00D018E9"/>
    <w:rsid w:val="00D01A83"/>
    <w:rsid w:val="00D04323"/>
    <w:rsid w:val="00D046B6"/>
    <w:rsid w:val="00D04F31"/>
    <w:rsid w:val="00D064A4"/>
    <w:rsid w:val="00D07205"/>
    <w:rsid w:val="00D079A6"/>
    <w:rsid w:val="00D07A3A"/>
    <w:rsid w:val="00D1042C"/>
    <w:rsid w:val="00D10FC5"/>
    <w:rsid w:val="00D10FED"/>
    <w:rsid w:val="00D11931"/>
    <w:rsid w:val="00D1217D"/>
    <w:rsid w:val="00D12250"/>
    <w:rsid w:val="00D13C6B"/>
    <w:rsid w:val="00D15455"/>
    <w:rsid w:val="00D163F9"/>
    <w:rsid w:val="00D16BB7"/>
    <w:rsid w:val="00D21DFB"/>
    <w:rsid w:val="00D2289B"/>
    <w:rsid w:val="00D229B6"/>
    <w:rsid w:val="00D2305F"/>
    <w:rsid w:val="00D25360"/>
    <w:rsid w:val="00D25EF1"/>
    <w:rsid w:val="00D30418"/>
    <w:rsid w:val="00D33F89"/>
    <w:rsid w:val="00D35147"/>
    <w:rsid w:val="00D40516"/>
    <w:rsid w:val="00D42E5B"/>
    <w:rsid w:val="00D45DB1"/>
    <w:rsid w:val="00D47D3C"/>
    <w:rsid w:val="00D47E58"/>
    <w:rsid w:val="00D54707"/>
    <w:rsid w:val="00D567C8"/>
    <w:rsid w:val="00D6264D"/>
    <w:rsid w:val="00D63D23"/>
    <w:rsid w:val="00D64620"/>
    <w:rsid w:val="00D6557F"/>
    <w:rsid w:val="00D66F36"/>
    <w:rsid w:val="00D670B8"/>
    <w:rsid w:val="00D70144"/>
    <w:rsid w:val="00D7479E"/>
    <w:rsid w:val="00D81940"/>
    <w:rsid w:val="00D83B09"/>
    <w:rsid w:val="00D85065"/>
    <w:rsid w:val="00D867B2"/>
    <w:rsid w:val="00D90C26"/>
    <w:rsid w:val="00D93177"/>
    <w:rsid w:val="00D950C8"/>
    <w:rsid w:val="00D96AA9"/>
    <w:rsid w:val="00D978E7"/>
    <w:rsid w:val="00D97EB2"/>
    <w:rsid w:val="00DA3A7F"/>
    <w:rsid w:val="00DA45E3"/>
    <w:rsid w:val="00DA4985"/>
    <w:rsid w:val="00DA6146"/>
    <w:rsid w:val="00DA6D50"/>
    <w:rsid w:val="00DA7692"/>
    <w:rsid w:val="00DB26C4"/>
    <w:rsid w:val="00DB3CEC"/>
    <w:rsid w:val="00DB7B29"/>
    <w:rsid w:val="00DC00CF"/>
    <w:rsid w:val="00DC0A17"/>
    <w:rsid w:val="00DC1745"/>
    <w:rsid w:val="00DC1F00"/>
    <w:rsid w:val="00DC23BE"/>
    <w:rsid w:val="00DC5663"/>
    <w:rsid w:val="00DC5CE0"/>
    <w:rsid w:val="00DC5D00"/>
    <w:rsid w:val="00DC626D"/>
    <w:rsid w:val="00DC675E"/>
    <w:rsid w:val="00DC7058"/>
    <w:rsid w:val="00DC716F"/>
    <w:rsid w:val="00DD007C"/>
    <w:rsid w:val="00DD0DF7"/>
    <w:rsid w:val="00DD254F"/>
    <w:rsid w:val="00DD5E58"/>
    <w:rsid w:val="00DD5F15"/>
    <w:rsid w:val="00DD711A"/>
    <w:rsid w:val="00DE0A77"/>
    <w:rsid w:val="00DE0BE9"/>
    <w:rsid w:val="00DE0FD6"/>
    <w:rsid w:val="00DE2C93"/>
    <w:rsid w:val="00DE4587"/>
    <w:rsid w:val="00DE75BD"/>
    <w:rsid w:val="00DF092E"/>
    <w:rsid w:val="00DF2A60"/>
    <w:rsid w:val="00DF7A3C"/>
    <w:rsid w:val="00E013C0"/>
    <w:rsid w:val="00E070AE"/>
    <w:rsid w:val="00E101AA"/>
    <w:rsid w:val="00E11B40"/>
    <w:rsid w:val="00E13884"/>
    <w:rsid w:val="00E1399E"/>
    <w:rsid w:val="00E142E9"/>
    <w:rsid w:val="00E1450E"/>
    <w:rsid w:val="00E14A61"/>
    <w:rsid w:val="00E165EA"/>
    <w:rsid w:val="00E16FE4"/>
    <w:rsid w:val="00E17271"/>
    <w:rsid w:val="00E21597"/>
    <w:rsid w:val="00E239E0"/>
    <w:rsid w:val="00E24A22"/>
    <w:rsid w:val="00E27339"/>
    <w:rsid w:val="00E274B1"/>
    <w:rsid w:val="00E275BF"/>
    <w:rsid w:val="00E30C48"/>
    <w:rsid w:val="00E34C1A"/>
    <w:rsid w:val="00E34C9E"/>
    <w:rsid w:val="00E375E9"/>
    <w:rsid w:val="00E40D19"/>
    <w:rsid w:val="00E41405"/>
    <w:rsid w:val="00E429E9"/>
    <w:rsid w:val="00E4351D"/>
    <w:rsid w:val="00E43EC5"/>
    <w:rsid w:val="00E471F5"/>
    <w:rsid w:val="00E473AB"/>
    <w:rsid w:val="00E50247"/>
    <w:rsid w:val="00E50955"/>
    <w:rsid w:val="00E50FB8"/>
    <w:rsid w:val="00E519C0"/>
    <w:rsid w:val="00E52D94"/>
    <w:rsid w:val="00E568C8"/>
    <w:rsid w:val="00E5751B"/>
    <w:rsid w:val="00E61FF8"/>
    <w:rsid w:val="00E63B8B"/>
    <w:rsid w:val="00E65FE7"/>
    <w:rsid w:val="00E72215"/>
    <w:rsid w:val="00E73D1B"/>
    <w:rsid w:val="00E74E92"/>
    <w:rsid w:val="00E75684"/>
    <w:rsid w:val="00E775B3"/>
    <w:rsid w:val="00E84B3A"/>
    <w:rsid w:val="00E86272"/>
    <w:rsid w:val="00E86A58"/>
    <w:rsid w:val="00E94B02"/>
    <w:rsid w:val="00E9621B"/>
    <w:rsid w:val="00EA1F23"/>
    <w:rsid w:val="00EA2456"/>
    <w:rsid w:val="00EA3D56"/>
    <w:rsid w:val="00EA56EF"/>
    <w:rsid w:val="00EA7E63"/>
    <w:rsid w:val="00EB0A46"/>
    <w:rsid w:val="00EB25D4"/>
    <w:rsid w:val="00EB4053"/>
    <w:rsid w:val="00EB56F0"/>
    <w:rsid w:val="00ED19D2"/>
    <w:rsid w:val="00ED408B"/>
    <w:rsid w:val="00ED4491"/>
    <w:rsid w:val="00ED5E6E"/>
    <w:rsid w:val="00EE007B"/>
    <w:rsid w:val="00EE197E"/>
    <w:rsid w:val="00EE1A76"/>
    <w:rsid w:val="00EE3037"/>
    <w:rsid w:val="00EE3C5F"/>
    <w:rsid w:val="00EE79B5"/>
    <w:rsid w:val="00EF355C"/>
    <w:rsid w:val="00EF419A"/>
    <w:rsid w:val="00F02A83"/>
    <w:rsid w:val="00F03B69"/>
    <w:rsid w:val="00F04683"/>
    <w:rsid w:val="00F0798A"/>
    <w:rsid w:val="00F07F0B"/>
    <w:rsid w:val="00F11E23"/>
    <w:rsid w:val="00F12B75"/>
    <w:rsid w:val="00F159FE"/>
    <w:rsid w:val="00F16C85"/>
    <w:rsid w:val="00F21CBE"/>
    <w:rsid w:val="00F23DBA"/>
    <w:rsid w:val="00F30A54"/>
    <w:rsid w:val="00F31245"/>
    <w:rsid w:val="00F3418F"/>
    <w:rsid w:val="00F3441A"/>
    <w:rsid w:val="00F34B75"/>
    <w:rsid w:val="00F36F8E"/>
    <w:rsid w:val="00F37202"/>
    <w:rsid w:val="00F44E1F"/>
    <w:rsid w:val="00F45289"/>
    <w:rsid w:val="00F453DE"/>
    <w:rsid w:val="00F47742"/>
    <w:rsid w:val="00F61D07"/>
    <w:rsid w:val="00F63FD3"/>
    <w:rsid w:val="00F6449D"/>
    <w:rsid w:val="00F73854"/>
    <w:rsid w:val="00F741CB"/>
    <w:rsid w:val="00F77C22"/>
    <w:rsid w:val="00F847FE"/>
    <w:rsid w:val="00F84BD2"/>
    <w:rsid w:val="00F91633"/>
    <w:rsid w:val="00F94704"/>
    <w:rsid w:val="00FA018F"/>
    <w:rsid w:val="00FA01CC"/>
    <w:rsid w:val="00FA2528"/>
    <w:rsid w:val="00FA5CDB"/>
    <w:rsid w:val="00FA629E"/>
    <w:rsid w:val="00FA70FF"/>
    <w:rsid w:val="00FB2237"/>
    <w:rsid w:val="00FB225D"/>
    <w:rsid w:val="00FB3D36"/>
    <w:rsid w:val="00FB497B"/>
    <w:rsid w:val="00FB4FF0"/>
    <w:rsid w:val="00FB5113"/>
    <w:rsid w:val="00FB7029"/>
    <w:rsid w:val="00FC60EE"/>
    <w:rsid w:val="00FD0331"/>
    <w:rsid w:val="00FD0406"/>
    <w:rsid w:val="00FD0A2E"/>
    <w:rsid w:val="00FD5BE1"/>
    <w:rsid w:val="00FD6DB5"/>
    <w:rsid w:val="00FD7729"/>
    <w:rsid w:val="00FD79A4"/>
    <w:rsid w:val="00FE1E43"/>
    <w:rsid w:val="00FE23F0"/>
    <w:rsid w:val="00FE41EA"/>
    <w:rsid w:val="00FE4308"/>
    <w:rsid w:val="00FE6136"/>
    <w:rsid w:val="00FE6C1C"/>
    <w:rsid w:val="00FF05CF"/>
    <w:rsid w:val="00FF2AE6"/>
    <w:rsid w:val="00FF41F4"/>
    <w:rsid w:val="00FF6318"/>
    <w:rsid w:val="00FF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5D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2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25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25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25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5D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2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25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25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25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</dc:creator>
  <cp:keywords/>
  <dc:description/>
  <cp:lastModifiedBy>nj</cp:lastModifiedBy>
  <cp:revision>2</cp:revision>
  <dcterms:created xsi:type="dcterms:W3CDTF">2014-09-01T07:33:00Z</dcterms:created>
  <dcterms:modified xsi:type="dcterms:W3CDTF">2014-09-01T07:33:00Z</dcterms:modified>
</cp:coreProperties>
</file>